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D308B" w:rsidRPr="00CC331D" w:rsidRDefault="00FF5EC0" w:rsidP="00FF5EC0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CC331D">
        <w:rPr>
          <w:rFonts w:ascii="Times New Roman" w:hAnsi="Times New Roman" w:cs="Times New Roman"/>
          <w:b/>
          <w:bCs/>
          <w:lang w:val="en-US"/>
        </w:rPr>
        <w:t>SUPPLEMENTARY FILE 1</w:t>
      </w:r>
    </w:p>
    <w:tbl>
      <w:tblPr>
        <w:tblW w:w="7036" w:type="dxa"/>
        <w:tblLook w:val="04A0" w:firstRow="1" w:lastRow="0" w:firstColumn="1" w:lastColumn="0" w:noHBand="0" w:noVBand="1"/>
      </w:tblPr>
      <w:tblGrid>
        <w:gridCol w:w="584"/>
        <w:gridCol w:w="4530"/>
        <w:gridCol w:w="1922"/>
      </w:tblGrid>
      <w:tr w:rsidR="00FF5EC0" w:rsidRPr="00FF5EC0" w:rsidTr="00CC331D">
        <w:trPr>
          <w:trHeight w:val="317"/>
        </w:trPr>
        <w:tc>
          <w:tcPr>
            <w:tcW w:w="7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 Table 1. Landmarks measured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breviation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raglabella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abell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s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inion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i</w:t>
            </w:r>
            <w:proofErr w:type="spellEnd"/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int-A/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spinale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id-philtrum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int-A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sth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radental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int-B/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ramental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int-B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gon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g</w:t>
            </w:r>
            <w:proofErr w:type="spellEnd"/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ath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  <w:proofErr w:type="spellEnd"/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t Frontal Eminenc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ght Frontal Eminenc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eft Fronto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mporal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t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ight Fronto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mporal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t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eft Supra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bital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o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ight Supra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bital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o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eft Sub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bital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ight Sub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bital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eft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ygomaxillar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m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ight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ygomaxillar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m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eft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ygion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y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ight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ygion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y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eft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ylion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dl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ight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ylion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rale</w:t>
            </w:r>
            <w:proofErr w:type="spellEnd"/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dl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t Mid Masseteric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ght Mid Masseteric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t Gon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ght Gonion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t Supra Molar 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m2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ght Supra Molar 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m2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t Sub Molar 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2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ght Sub Molar 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2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t Apex of Canin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ght Apex of Canin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ft Alar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L</w:t>
            </w:r>
          </w:p>
        </w:tc>
      </w:tr>
      <w:tr w:rsidR="00CC331D" w:rsidRPr="00FF5EC0" w:rsidTr="00CC331D">
        <w:trPr>
          <w:trHeight w:val="317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ght Alare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5EC0" w:rsidRPr="00FF5EC0" w:rsidRDefault="00FF5EC0" w:rsidP="00CC3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R</w:t>
            </w:r>
          </w:p>
        </w:tc>
      </w:tr>
    </w:tbl>
    <w:p w:rsidR="00FF5EC0" w:rsidRPr="00CC331D" w:rsidRDefault="00FF5EC0" w:rsidP="00CC331D">
      <w:pPr>
        <w:sectPr w:rsidR="00FF5EC0" w:rsidRPr="00CC331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2900" w:type="dxa"/>
        <w:tblLook w:val="04A0" w:firstRow="1" w:lastRow="0" w:firstColumn="1" w:lastColumn="0" w:noHBand="0" w:noVBand="1"/>
      </w:tblPr>
      <w:tblGrid>
        <w:gridCol w:w="1730"/>
        <w:gridCol w:w="6330"/>
        <w:gridCol w:w="4840"/>
      </w:tblGrid>
      <w:tr w:rsidR="00FF5EC0" w:rsidRPr="00FF5EC0" w:rsidTr="00FF5EC0">
        <w:trPr>
          <w:trHeight w:val="320"/>
        </w:trPr>
        <w:tc>
          <w:tcPr>
            <w:tcW w:w="8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 Table 2. Orthodontic profile acronyms and definitions</w:t>
            </w:r>
          </w:p>
        </w:tc>
        <w:tc>
          <w:tcPr>
            <w:tcW w:w="4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file</w:t>
            </w:r>
          </w:p>
        </w:tc>
        <w:tc>
          <w:tcPr>
            <w:tcW w:w="6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ronyms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finition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phalic Index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tio of head width to head length. [(Left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rion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Right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rion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/ (Glabella-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istochranion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 x 100]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eletal Class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sured by ANB, the difference between the SNA and SNB angles</w:t>
            </w:r>
          </w:p>
        </w:tc>
      </w:tr>
      <w:tr w:rsidR="00FF5EC0" w:rsidRPr="00FF5EC0" w:rsidTr="00FF5EC0">
        <w:trPr>
          <w:trHeight w:val="320"/>
        </w:trPr>
        <w:tc>
          <w:tcPr>
            <w:tcW w:w="12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weed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MA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nkfort Mandibular Plane Angl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between the mandibular plane and the Frankfort Horizontal Plane (FHP)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MIA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nkfort Mandibular Incisor Angl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between the mandibular incisor and the FHP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A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sor Mandibular Plane Angl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between the lower incisor and the mandibular plane</w:t>
            </w:r>
          </w:p>
        </w:tc>
      </w:tr>
      <w:tr w:rsidR="00FF5EC0" w:rsidRPr="00FF5EC0" w:rsidTr="00FF5EC0">
        <w:trPr>
          <w:trHeight w:val="320"/>
        </w:trPr>
        <w:tc>
          <w:tcPr>
            <w:tcW w:w="12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rthwestern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A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lla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sica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Nasion, Point-A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the Sella, Nasion, and Point-A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B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lla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sica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Nasion, Point-B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the Sella, Nasion, and Point-B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B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int-A, Nasion, Point-B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difference between the SNA and SNB angles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P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sion, Point A, Pogonion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the Nasion, Point A, and Pogonion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-N-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Gn</w:t>
            </w:r>
            <w:proofErr w:type="spellEnd"/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lla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sica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Nasion, Gonion, Gnathion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the Sella, Nasion, and Gonion-Gnathion line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H-NP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nkfort Horizontal to Nasion, Pogonion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FHP and Nasion-Pogonion line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-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FH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lla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sica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Gnathion, Frankfort Horizontal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the Sella-Gnathion line and FHP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-N-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  <w:proofErr w:type="spellEnd"/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lla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sica</w:t>
            </w:r>
            <w:proofErr w:type="spellEnd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Nasion, Gnathion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Sella-Nasion line and Gnathion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-NS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xillary left central incisor to Nasion, Sella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sica</w:t>
            </w:r>
            <w:proofErr w:type="spellEnd"/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the maxillary left central incisor and Nasion-Sella line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-31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llary left central incisor to Mandibular left central incisor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the upper and lower central incisors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31-Go </w:t>
            </w:r>
            <w:proofErr w:type="spellStart"/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  <w:proofErr w:type="spellEnd"/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dibular left central incisor to Gonion, Gnathion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mandibular left central incisor and Gonion-Gnathion line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 Occlusal pl.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dibular left central incisor to Occlusal Plan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mandibular left central incisor to occlusal plane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-Occlusal pl.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int-A, Point-B, to Occlusal Plane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gle formed by Point A-Point B line, and occlusal plane</w:t>
            </w:r>
          </w:p>
        </w:tc>
      </w:tr>
      <w:tr w:rsidR="00FF5EC0" w:rsidRPr="00FF5EC0" w:rsidTr="00FF5EC0">
        <w:trPr>
          <w:trHeight w:val="320"/>
        </w:trPr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-NP</w:t>
            </w:r>
          </w:p>
        </w:tc>
        <w:tc>
          <w:tcPr>
            <w:tcW w:w="6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llary left central incisor to Nasion, Pogonion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5EC0" w:rsidRPr="00FF5EC0" w:rsidRDefault="00FF5EC0" w:rsidP="00FF5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F5E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distance (mm) from the incisal edge to Nasion-Pogonion line</w:t>
            </w:r>
          </w:p>
        </w:tc>
      </w:tr>
    </w:tbl>
    <w:p w:rsidR="00FF5EC0" w:rsidRDefault="00FF5EC0" w:rsidP="00FF5EC0">
      <w:pPr>
        <w:jc w:val="both"/>
      </w:pPr>
    </w:p>
    <w:p w:rsidR="00FF5EC0" w:rsidRPr="00FF5EC0" w:rsidRDefault="00FF5EC0" w:rsidP="00FF5EC0">
      <w:pPr>
        <w:sectPr w:rsidR="00FF5EC0" w:rsidRPr="00FF5EC0" w:rsidSect="00FF5EC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2410"/>
        <w:gridCol w:w="3686"/>
        <w:gridCol w:w="3260"/>
      </w:tblGrid>
      <w:tr w:rsidR="00A0222D" w:rsidRPr="00A0222D" w:rsidTr="00A0222D">
        <w:trPr>
          <w:trHeight w:val="320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upplementary Table 3. Multicollinearity o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ependent variables showed by tolerance and VIF values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leranc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IF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7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.38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2.27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.70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ephalic Index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.57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keletal Clas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9.01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weed_FM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26.27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weed_FMI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0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46.10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weed_IMP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25.56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NAP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7.66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S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5.57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SN-</w:t>
            </w:r>
            <w:proofErr w:type="spellStart"/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G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9.22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FH-NP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1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9.51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S-</w:t>
            </w:r>
            <w:proofErr w:type="spellStart"/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n</w:t>
            </w:r>
            <w:proofErr w:type="spellEnd"/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FH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5.88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S-N-</w:t>
            </w:r>
            <w:proofErr w:type="spellStart"/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0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6.57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21-N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1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6.67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21-3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5.34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31-GoG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0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4.92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31-occpl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7.02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AB-</w:t>
            </w:r>
            <w:proofErr w:type="spellStart"/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ccpl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3.46</w:t>
            </w:r>
          </w:p>
        </w:tc>
      </w:tr>
      <w:tr w:rsidR="00A0222D" w:rsidRPr="00A0222D" w:rsidTr="00A0222D">
        <w:trPr>
          <w:trHeight w:val="32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W_21-NP (mm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1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5.90</w:t>
            </w:r>
          </w:p>
        </w:tc>
      </w:tr>
    </w:tbl>
    <w:p w:rsidR="00A0222D" w:rsidRDefault="00A0222D" w:rsidP="00FF5EC0">
      <w:pPr>
        <w:jc w:val="both"/>
      </w:pPr>
    </w:p>
    <w:p w:rsidR="00A0222D" w:rsidRDefault="00A0222D">
      <w:r>
        <w:br w:type="page"/>
      </w:r>
    </w:p>
    <w:tbl>
      <w:tblPr>
        <w:tblW w:w="5370" w:type="dxa"/>
        <w:tblLook w:val="04A0" w:firstRow="1" w:lastRow="0" w:firstColumn="1" w:lastColumn="0" w:noHBand="0" w:noVBand="1"/>
      </w:tblPr>
      <w:tblGrid>
        <w:gridCol w:w="2146"/>
        <w:gridCol w:w="1612"/>
        <w:gridCol w:w="1612"/>
      </w:tblGrid>
      <w:tr w:rsidR="00A0222D" w:rsidRPr="00A0222D" w:rsidTr="00A0222D">
        <w:trPr>
          <w:trHeight w:val="320"/>
        </w:trPr>
        <w:tc>
          <w:tcPr>
            <w:tcW w:w="5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upplementary Table 4. Rotated Component Matrix</w:t>
            </w:r>
          </w:p>
        </w:tc>
      </w:tr>
      <w:tr w:rsidR="00A0222D" w:rsidRPr="00A0222D" w:rsidTr="00A0222D">
        <w:trPr>
          <w:trHeight w:val="320"/>
        </w:trPr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mponent 1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mponent 2</w:t>
            </w:r>
          </w:p>
        </w:tc>
      </w:tr>
      <w:tr w:rsidR="00A0222D" w:rsidRPr="00A0222D" w:rsidTr="00A0222D">
        <w:trPr>
          <w:trHeight w:val="320"/>
        </w:trPr>
        <w:tc>
          <w:tcPr>
            <w:tcW w:w="2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keletal Class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</w:t>
            </w:r>
          </w:p>
        </w:tc>
      </w:tr>
      <w:tr w:rsidR="00A0222D" w:rsidRPr="00A0222D" w:rsidTr="00A0222D">
        <w:trPr>
          <w:trHeight w:val="320"/>
        </w:trPr>
        <w:tc>
          <w:tcPr>
            <w:tcW w:w="2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113BA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weed_FMI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55</w:t>
            </w:r>
          </w:p>
        </w:tc>
      </w:tr>
      <w:tr w:rsidR="00A0222D" w:rsidRPr="00A0222D" w:rsidTr="00A0222D">
        <w:trPr>
          <w:trHeight w:val="320"/>
        </w:trPr>
        <w:tc>
          <w:tcPr>
            <w:tcW w:w="2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113BA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weed_IMP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</w:t>
            </w:r>
          </w:p>
        </w:tc>
      </w:tr>
      <w:tr w:rsidR="00A0222D" w:rsidRPr="00A0222D" w:rsidTr="00A0222D">
        <w:trPr>
          <w:trHeight w:val="320"/>
        </w:trPr>
        <w:tc>
          <w:tcPr>
            <w:tcW w:w="2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W_21-3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0</w:t>
            </w:r>
          </w:p>
        </w:tc>
      </w:tr>
      <w:tr w:rsidR="00A0222D" w:rsidRPr="00A0222D" w:rsidTr="00A0222D">
        <w:trPr>
          <w:trHeight w:val="320"/>
        </w:trPr>
        <w:tc>
          <w:tcPr>
            <w:tcW w:w="2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W_31-GoGn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8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</w:t>
            </w:r>
          </w:p>
        </w:tc>
      </w:tr>
      <w:tr w:rsidR="00A0222D" w:rsidRPr="00A0222D" w:rsidTr="00A0222D">
        <w:trPr>
          <w:trHeight w:val="320"/>
        </w:trPr>
        <w:tc>
          <w:tcPr>
            <w:tcW w:w="2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W_31-occpl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</w:t>
            </w:r>
          </w:p>
        </w:tc>
      </w:tr>
      <w:tr w:rsidR="00A0222D" w:rsidRPr="00A0222D" w:rsidTr="00A0222D">
        <w:trPr>
          <w:trHeight w:val="320"/>
        </w:trPr>
        <w:tc>
          <w:tcPr>
            <w:tcW w:w="21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W_21-NP (mm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</w:t>
            </w:r>
          </w:p>
        </w:tc>
      </w:tr>
      <w:tr w:rsidR="00A0222D" w:rsidRPr="00A0222D" w:rsidTr="00A0222D">
        <w:trPr>
          <w:trHeight w:val="320"/>
        </w:trPr>
        <w:tc>
          <w:tcPr>
            <w:tcW w:w="5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traction Method: Principal Component Analysis. </w:t>
            </w:r>
          </w:p>
        </w:tc>
      </w:tr>
      <w:tr w:rsidR="00A0222D" w:rsidRPr="00A0222D" w:rsidTr="00A0222D">
        <w:trPr>
          <w:trHeight w:val="320"/>
        </w:trPr>
        <w:tc>
          <w:tcPr>
            <w:tcW w:w="5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Rotation Method: Varimax with Kaiser Normalization.</w:t>
            </w:r>
          </w:p>
        </w:tc>
      </w:tr>
      <w:tr w:rsidR="00A0222D" w:rsidRPr="00A0222D" w:rsidTr="00A0222D">
        <w:trPr>
          <w:trHeight w:val="320"/>
        </w:trPr>
        <w:tc>
          <w:tcPr>
            <w:tcW w:w="3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13BA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. Rotation converged in 3 iterations.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2D" w:rsidRPr="00113BAA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:rsidR="00A0222D" w:rsidRDefault="00A0222D" w:rsidP="00FF5EC0">
      <w:pPr>
        <w:jc w:val="both"/>
      </w:pPr>
    </w:p>
    <w:p w:rsidR="00A0222D" w:rsidRDefault="00A0222D">
      <w:r>
        <w:br w:type="page"/>
      </w:r>
    </w:p>
    <w:tbl>
      <w:tblPr>
        <w:tblW w:w="10033" w:type="dxa"/>
        <w:tblInd w:w="-477" w:type="dxa"/>
        <w:tblLook w:val="04A0" w:firstRow="1" w:lastRow="0" w:firstColumn="1" w:lastColumn="0" w:noHBand="0" w:noVBand="1"/>
      </w:tblPr>
      <w:tblGrid>
        <w:gridCol w:w="461"/>
        <w:gridCol w:w="1394"/>
        <w:gridCol w:w="936"/>
        <w:gridCol w:w="1041"/>
        <w:gridCol w:w="416"/>
        <w:gridCol w:w="786"/>
        <w:gridCol w:w="416"/>
        <w:gridCol w:w="686"/>
        <w:gridCol w:w="416"/>
        <w:gridCol w:w="878"/>
        <w:gridCol w:w="711"/>
        <w:gridCol w:w="1386"/>
        <w:gridCol w:w="516"/>
      </w:tblGrid>
      <w:tr w:rsidR="00A0222D" w:rsidRPr="00A0222D" w:rsidTr="00A0222D">
        <w:trPr>
          <w:trHeight w:val="320"/>
        </w:trPr>
        <w:tc>
          <w:tcPr>
            <w:tcW w:w="95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 Table 5. Regression analysis of baseline variables (age, sex, and BMI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ndmark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MS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 Squared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.43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35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18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.6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A0222D" w:rsidRPr="00A0222D" w:rsidTr="00A0222D">
              <w:trPr>
                <w:trHeight w:val="320"/>
                <w:tblCellSpacing w:w="0" w:type="dxa"/>
              </w:trPr>
              <w:tc>
                <w:tcPr>
                  <w:tcW w:w="8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A0222D" w:rsidRPr="00A0222D" w:rsidRDefault="00A0222D" w:rsidP="00A0222D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10205"/>
                      <w:kern w:val="0"/>
                      <w:sz w:val="20"/>
                      <w:szCs w:val="20"/>
                      <w14:ligatures w14:val="none"/>
                    </w:rPr>
                  </w:pPr>
                  <w:r w:rsidRPr="00A0222D">
                    <w:rPr>
                      <w:rFonts w:ascii="Times New Roman" w:eastAsia="Times New Roman" w:hAnsi="Times New Roman" w:cs="Times New Roman"/>
                      <w:noProof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mc:AlternateContent>
                      <mc:Choice Requires="wpi">
                        <w:drawing>
                          <wp:anchor distT="0" distB="0" distL="114300" distR="114300" simplePos="0" relativeHeight="251658240" behindDoc="0" locked="0" layoutInCell="1" allowOverlap="1">
                            <wp:simplePos x="0" y="0"/>
                            <wp:positionH relativeFrom="column">
                              <wp:posOffset>38100</wp:posOffset>
                            </wp:positionH>
                            <wp:positionV relativeFrom="paragraph">
                              <wp:posOffset>76200</wp:posOffset>
                            </wp:positionV>
                            <wp:extent cx="25400" cy="12700"/>
                            <wp:effectExtent l="25400" t="25400" r="25400" b="38100"/>
                            <wp:wrapNone/>
                            <wp:docPr id="3" name="Ink 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975B3FE-BBCD-4046-BA49-A67DB5C593B2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Ink">
                                <mc:AlternateContent xmlns:a14="http://schemas.microsoft.com/office/drawing/2010/main">
                                  <mc:Choice Requires="a14">
                                    <w14:contentPart bwMode="auto" r:id="rId5">
                                      <w14:nvContentPartPr>
                                        <w14:cNvContentPartPr/>
                                      </w14:nvContentPartPr>
                                      <w14:xfrm>
                                        <a:off x="0" y="0"/>
                                        <a:ext cx="27000" cy="13320"/>
                                      </w14:xfrm>
                                    </w14:contentPart>
                                  </mc:Choice>
                                  <mc:Fallback xmlns="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>
                                    <a:pic>
                                      <a:nvPicPr>
                                        <a:cNvPr id="3" name="Ink 2">
                                          <a:extLst>
                                            <a:ext uri="{FF2B5EF4-FFF2-40B4-BE49-F238E27FC236}">
                                              <a16:creationId xmlns:a16="http://schemas.microsoft.com/office/drawing/2014/main" id="{9975B3FE-BBCD-4046-BA49-A67DB5C593B2}"/>
                                            </a:ext>
                                          </a:extLst>
                                        </a:cNvPr>
                                        <a:cNvPicPr/>
                                      </a:nvPicPr>
                                      <a:blipFill>
                                        <a:blip xmlns:r="http://schemas.openxmlformats.org/officeDocument/2006/relationships" r:embed="rId6"/>
                                        <a:stretch>
                                          <a:fillRect/>
                                        </a:stretch>
                                      </a:blipFill>
                                      <a:spPr>
                                        <a:xfrm>
                                          <a:off x="2430637" y="666881"/>
                                          <a:ext cx="39405" cy="25238"/>
                                        </a:xfrm>
                                        <a:prstGeom prst="rect">
                                          <a:avLst/>
                                        </a:prstGeom>
                                      </a:spPr>
                                    </a:pic>
                                  </mc:Fallback>
                                </mc:AlternateContent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522F3214"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Ink 1" o:spid="_x0000_s1026" type="#_x0000_t75" style="position:absolute;margin-left:2.5pt;margin-top:5.55pt;width:3.1pt;height: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3;&#10;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">
                            <v:imagedata r:id="rId7" o:title=""/>
                          </v:shape>
                        </w:pict>
                      </mc:Fallback>
                    </mc:AlternateContent>
                  </w:r>
                  <w:r w:rsidRPr="00A0222D">
                    <w:rPr>
                      <w:rFonts w:ascii="Times New Roman" w:eastAsia="Times New Roman" w:hAnsi="Times New Roman" w:cs="Times New Roman"/>
                      <w:color w:val="010205"/>
                      <w:kern w:val="0"/>
                      <w:sz w:val="20"/>
                      <w:szCs w:val="20"/>
                      <w14:ligatures w14:val="none"/>
                    </w:rPr>
                    <w:t>-0.002</w:t>
                  </w:r>
                </w:p>
              </w:tc>
            </w:tr>
          </w:tbl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28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16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.63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1.28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15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i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.13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37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int-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2.40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1.59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10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0.15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4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1.26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19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1.53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1.38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1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int-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.5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6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1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g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.99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38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30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.72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96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32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95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1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89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0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t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8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1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7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t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46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0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8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9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o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.37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6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2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o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.7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52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2.1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1.1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73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33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m</w:t>
            </w:r>
            <w:proofErr w:type="spellEnd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.01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3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56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56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m</w:t>
            </w:r>
            <w:proofErr w:type="spellEnd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.5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3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1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55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y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6.1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2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.6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60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y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5.91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3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.46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59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dl</w:t>
            </w:r>
            <w:proofErr w:type="spellEnd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2.50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88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dl</w:t>
            </w:r>
            <w:proofErr w:type="spellEnd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1.47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5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67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87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44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69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.0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.09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4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6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90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15.08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0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.37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.27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7.48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67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.13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m2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8.54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1.54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78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m2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0.85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3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.76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9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2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3.4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3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85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2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3.90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6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75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</w:t>
            </w:r>
            <w:proofErr w:type="spellEnd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0.06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2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1.49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c</w:t>
            </w:r>
            <w:proofErr w:type="spellEnd"/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1.24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2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2.14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.43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2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93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</w:tr>
      <w:tr w:rsidR="00A0222D" w:rsidRPr="00A0222D" w:rsidTr="00A0222D">
        <w:trPr>
          <w:trHeight w:val="32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-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.95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0.0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-1.47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222D" w:rsidRPr="00A0222D" w:rsidRDefault="00A0222D" w:rsidP="00A022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022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</w:tr>
    </w:tbl>
    <w:p w:rsidR="00FF5EC0" w:rsidRPr="00FF5EC0" w:rsidRDefault="00FF5EC0" w:rsidP="00A0222D">
      <w:pPr>
        <w:jc w:val="both"/>
      </w:pPr>
    </w:p>
    <w:sectPr w:rsidR="00FF5EC0" w:rsidRPr="00FF5E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EC0"/>
    <w:rsid w:val="000E3145"/>
    <w:rsid w:val="00113BAA"/>
    <w:rsid w:val="0043261E"/>
    <w:rsid w:val="005741B3"/>
    <w:rsid w:val="00581ACA"/>
    <w:rsid w:val="007154EA"/>
    <w:rsid w:val="007F7146"/>
    <w:rsid w:val="008E6B79"/>
    <w:rsid w:val="00911472"/>
    <w:rsid w:val="009D308B"/>
    <w:rsid w:val="00A0222D"/>
    <w:rsid w:val="00A11D41"/>
    <w:rsid w:val="00CC331D"/>
    <w:rsid w:val="00D21B3B"/>
    <w:rsid w:val="00EE03F0"/>
    <w:rsid w:val="00F0506A"/>
    <w:rsid w:val="00FF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F84916-6FC2-3948-9D38-C0EC1B04E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E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E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E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E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E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E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E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E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E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E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E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EC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9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../clipboard/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5-05T08:02:02.977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1 37 9983,'0'0'608,"16"-24"-384,11 11-224,3 50-4968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AB675E-92ED-754C-9CE1-CBD5023D7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965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Garry Syahrizal Hanafi</dc:creator>
  <cp:keywords/>
  <dc:description/>
  <cp:lastModifiedBy>Muhammad Garry Syahrizal Hanafi</cp:lastModifiedBy>
  <cp:revision>3</cp:revision>
  <dcterms:created xsi:type="dcterms:W3CDTF">2025-06-05T10:42:00Z</dcterms:created>
  <dcterms:modified xsi:type="dcterms:W3CDTF">2025-06-06T13:22:00Z</dcterms:modified>
</cp:coreProperties>
</file>